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328"/>
        <w:gridCol w:w="1366"/>
        <w:gridCol w:w="992"/>
        <w:gridCol w:w="993"/>
        <w:gridCol w:w="851"/>
        <w:gridCol w:w="850"/>
        <w:gridCol w:w="992"/>
      </w:tblGrid>
      <w:tr w:rsidR="008760C6" w:rsidRPr="00A01820" w14:paraId="086DB799" w14:textId="77777777" w:rsidTr="00981803">
        <w:trPr>
          <w:trHeight w:val="314"/>
          <w:jc w:val="center"/>
        </w:trPr>
        <w:tc>
          <w:tcPr>
            <w:tcW w:w="8789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B89AE" w14:textId="0E3640C2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A01820">
              <w:rPr>
                <w:rFonts w:eastAsia="等线" w:hint="eastAsia"/>
                <w:sz w:val="21"/>
              </w:rPr>
              <w:t>T</w:t>
            </w:r>
            <w:r w:rsidRPr="00A01820">
              <w:rPr>
                <w:rFonts w:eastAsia="等线"/>
                <w:sz w:val="21"/>
              </w:rPr>
              <w:t>able</w:t>
            </w:r>
            <w:r w:rsidR="00300C1C">
              <w:rPr>
                <w:rFonts w:eastAsia="等线"/>
                <w:sz w:val="21"/>
              </w:rPr>
              <w:t xml:space="preserve"> S1.</w:t>
            </w:r>
            <w:r w:rsidRPr="00A01820">
              <w:rPr>
                <w:rFonts w:eastAsia="等线"/>
                <w:sz w:val="21"/>
              </w:rPr>
              <w:t xml:space="preserve"> Changes in patient characteristics before and after PSM matching</w:t>
            </w:r>
          </w:p>
        </w:tc>
      </w:tr>
      <w:tr w:rsidR="008760C6" w:rsidRPr="00A01820" w14:paraId="5B52D85B" w14:textId="77777777" w:rsidTr="00621CC3">
        <w:trPr>
          <w:trHeight w:val="314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24D2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 w:hint="eastAsia"/>
                <w:sz w:val="21"/>
              </w:rPr>
              <w:t>case</w:t>
            </w:r>
            <w:r w:rsidRPr="00A01820">
              <w:rPr>
                <w:rFonts w:eastAsia="等线"/>
                <w:sz w:val="21"/>
              </w:rPr>
              <w:t xml:space="preserve"> </w:t>
            </w:r>
            <w:r w:rsidRPr="00A01820">
              <w:rPr>
                <w:rFonts w:eastAsia="等线" w:hint="eastAsia"/>
                <w:sz w:val="21"/>
              </w:rPr>
              <w:t>type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8DFD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Variable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0CF0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Unmatche</w:t>
            </w:r>
            <w:r w:rsidRPr="00A01820">
              <w:rPr>
                <w:rFonts w:eastAsia="等线" w:hint="eastAsia"/>
                <w:sz w:val="21"/>
              </w:rPr>
              <w:t>d</w:t>
            </w:r>
          </w:p>
          <w:p w14:paraId="0F27077E" w14:textId="77777777" w:rsidR="008760C6" w:rsidRPr="00A01820" w:rsidRDefault="008760C6" w:rsidP="00621CC3">
            <w:pPr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Matche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1801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Mea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D727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t-tes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A9F27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V(T)/</w:t>
            </w:r>
          </w:p>
          <w:p w14:paraId="1608668C" w14:textId="21878182" w:rsidR="008760C6" w:rsidRPr="00A01820" w:rsidRDefault="008760C6" w:rsidP="00621CC3">
            <w:pPr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V</w:t>
            </w:r>
            <w:r w:rsidR="00876C6D">
              <w:rPr>
                <w:rFonts w:eastAsia="等线"/>
                <w:sz w:val="21"/>
              </w:rPr>
              <w:t>©</w:t>
            </w:r>
          </w:p>
        </w:tc>
      </w:tr>
      <w:tr w:rsidR="008760C6" w:rsidRPr="00A01820" w14:paraId="5E0B3AB1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3108D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E9D81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D451D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14F0F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Treat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F75F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Cont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8DA57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D2BDA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p&gt;t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016C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</w:tr>
      <w:tr w:rsidR="008760C6" w:rsidRPr="00A01820" w14:paraId="5568F159" w14:textId="77777777" w:rsidTr="00621CC3">
        <w:trPr>
          <w:trHeight w:val="314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71D2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2015</w:t>
            </w:r>
          </w:p>
          <w:p w14:paraId="37366952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pneumonia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3526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  <w:sz w:val="21"/>
              </w:rPr>
              <w:t>age group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BBCA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E4B7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FA07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8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A53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3.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7A62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C7F5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77*</w:t>
            </w:r>
          </w:p>
        </w:tc>
      </w:tr>
      <w:tr w:rsidR="008760C6" w:rsidRPr="00A01820" w14:paraId="51CDD853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FBA06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05817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3103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24F2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1E45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2C6A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8ED6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87A7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98</w:t>
            </w:r>
          </w:p>
        </w:tc>
      </w:tr>
      <w:tr w:rsidR="008760C6" w:rsidRPr="00A01820" w14:paraId="3BD431E9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CD01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8BF0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 xml:space="preserve">smoke </w:t>
            </w:r>
            <w:r w:rsidRPr="00A01820">
              <w:rPr>
                <w:rFonts w:eastAsia="等线" w:hint="eastAsia"/>
                <w:sz w:val="21"/>
              </w:rPr>
              <w:t>histo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313B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835F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8C5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8066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B0C2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D29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7144A876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8FAF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416D3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65DB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E27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C81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6F2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D984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945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692D9C79" w14:textId="77777777" w:rsidTr="00621CC3">
        <w:trPr>
          <w:trHeight w:val="31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AA2E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2015</w:t>
            </w:r>
          </w:p>
          <w:p w14:paraId="78309587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AMI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4EC1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  <w:sz w:val="21"/>
              </w:rPr>
              <w:t>age grou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45E9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E8F7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619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42CF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BBBD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8D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77</w:t>
            </w:r>
          </w:p>
        </w:tc>
      </w:tr>
      <w:tr w:rsidR="008760C6" w:rsidRPr="00A01820" w14:paraId="06D22858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C9AB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5454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DEA0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7E3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A308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3E9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70FB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366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96</w:t>
            </w:r>
          </w:p>
        </w:tc>
      </w:tr>
      <w:tr w:rsidR="008760C6" w:rsidRPr="00A01820" w14:paraId="680F448E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6A2C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E849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 xml:space="preserve">smoke </w:t>
            </w:r>
            <w:r w:rsidRPr="00A01820">
              <w:rPr>
                <w:rFonts w:eastAsia="等线" w:hint="eastAsia"/>
                <w:sz w:val="21"/>
              </w:rPr>
              <w:t>histo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0B3E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116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977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B422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63C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B01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1C0E4899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E742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A97E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0A6E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1EF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A1A9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8A64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E86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B674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1C7E7749" w14:textId="77777777" w:rsidTr="00621CC3">
        <w:trPr>
          <w:trHeight w:val="31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1DB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2015</w:t>
            </w:r>
          </w:p>
          <w:p w14:paraId="0EFC8B51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chronic asthma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668A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  <w:sz w:val="21"/>
              </w:rPr>
              <w:t>age grou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73E2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5DFA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4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EE2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2534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2518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E19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88</w:t>
            </w:r>
          </w:p>
        </w:tc>
      </w:tr>
      <w:tr w:rsidR="008760C6" w:rsidRPr="00A01820" w14:paraId="06A6C967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2F9D2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6C002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FAF3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F74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3DB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A57B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06A5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D32A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</w:t>
            </w:r>
          </w:p>
        </w:tc>
      </w:tr>
      <w:tr w:rsidR="008760C6" w:rsidRPr="00A01820" w14:paraId="54A913C4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3169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D70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 xml:space="preserve">smoke </w:t>
            </w:r>
            <w:r w:rsidRPr="00A01820">
              <w:rPr>
                <w:rFonts w:eastAsia="等线" w:hint="eastAsia"/>
                <w:sz w:val="21"/>
              </w:rPr>
              <w:t>histo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78CA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B4D4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DB84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412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5139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E76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1DD9C0CD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837DE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42E8B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5DBD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144D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6C2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8F2F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5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AC9A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886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341E31C6" w14:textId="77777777" w:rsidTr="00621CC3">
        <w:trPr>
          <w:trHeight w:val="31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2DF9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2015</w:t>
            </w:r>
          </w:p>
          <w:p w14:paraId="5EDE7775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stoke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A0B8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  <w:sz w:val="21"/>
              </w:rPr>
              <w:t>age grou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64D1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AC0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2798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C6E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D60B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4D45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9</w:t>
            </w:r>
          </w:p>
        </w:tc>
      </w:tr>
      <w:tr w:rsidR="008760C6" w:rsidRPr="00A01820" w14:paraId="2525B914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4D61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2A8E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326C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32D8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91F6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703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1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023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89F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68*</w:t>
            </w:r>
          </w:p>
        </w:tc>
      </w:tr>
      <w:tr w:rsidR="008760C6" w:rsidRPr="00A01820" w14:paraId="003DFCB9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A0C02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771A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 xml:space="preserve">smoke </w:t>
            </w:r>
            <w:r w:rsidRPr="00A01820">
              <w:rPr>
                <w:rFonts w:eastAsia="等线" w:hint="eastAsia"/>
                <w:sz w:val="21"/>
              </w:rPr>
              <w:t>histo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FA22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D47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168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869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54B5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8098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66865EFC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4ECD8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F7AE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B4F1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3639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1D26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F8A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BFFB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E05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3DFBAFD2" w14:textId="77777777" w:rsidTr="00621CC3">
        <w:trPr>
          <w:trHeight w:val="31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E88D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2016</w:t>
            </w:r>
          </w:p>
          <w:p w14:paraId="5A443E7D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pneumonia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3661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  <w:sz w:val="21"/>
              </w:rPr>
              <w:t>age grou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C91B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EE8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2D4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D985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3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CB6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696A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81*</w:t>
            </w:r>
          </w:p>
        </w:tc>
      </w:tr>
      <w:tr w:rsidR="008760C6" w:rsidRPr="00A01820" w14:paraId="6BF43EE2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4DA7C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EC707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1450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0074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2F3F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33D8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A289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3D09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05</w:t>
            </w:r>
          </w:p>
        </w:tc>
      </w:tr>
      <w:tr w:rsidR="008760C6" w:rsidRPr="00A01820" w14:paraId="207A6CF1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6249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3980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 xml:space="preserve">smoke </w:t>
            </w:r>
            <w:r w:rsidRPr="00A01820">
              <w:rPr>
                <w:rFonts w:eastAsia="等线" w:hint="eastAsia"/>
                <w:sz w:val="21"/>
              </w:rPr>
              <w:t>histo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B912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ABA7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DD6B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0ABD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EFB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3CE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6D59772E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20DEE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15AA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E90F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B72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DAD6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4B5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FFE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42CD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077DBBEC" w14:textId="77777777" w:rsidTr="00621CC3">
        <w:trPr>
          <w:trHeight w:val="31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0F35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2016</w:t>
            </w:r>
          </w:p>
          <w:p w14:paraId="13DA2286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AMI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1FFC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  <w:sz w:val="21"/>
              </w:rPr>
              <w:t>age grou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CDF4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E77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108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E3A7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5FBF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19A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8</w:t>
            </w:r>
          </w:p>
        </w:tc>
      </w:tr>
      <w:tr w:rsidR="008760C6" w:rsidRPr="00A01820" w14:paraId="0C9D3032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EF771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7986B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3024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A4C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308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8B26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4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F2D2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16B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63*</w:t>
            </w:r>
          </w:p>
        </w:tc>
      </w:tr>
      <w:tr w:rsidR="008760C6" w:rsidRPr="00A01820" w14:paraId="1935BA92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B86C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BAF0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 xml:space="preserve">smoke </w:t>
            </w:r>
            <w:r w:rsidRPr="00A01820">
              <w:rPr>
                <w:rFonts w:eastAsia="等线" w:hint="eastAsia"/>
                <w:sz w:val="21"/>
              </w:rPr>
              <w:t>histo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4967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C172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01C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7D65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4037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647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71C89CBE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3E7E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13E3D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9B87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5D1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128A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2F46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3C9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39A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5CB152DF" w14:textId="77777777" w:rsidTr="00621CC3">
        <w:trPr>
          <w:trHeight w:val="31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1B43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2016</w:t>
            </w:r>
          </w:p>
          <w:p w14:paraId="754CA517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chronic asthma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55B3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  <w:sz w:val="21"/>
              </w:rPr>
              <w:t>age grou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6EB3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851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4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C3AB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1CAA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594F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0456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89</w:t>
            </w:r>
          </w:p>
        </w:tc>
      </w:tr>
      <w:tr w:rsidR="008760C6" w:rsidRPr="00A01820" w14:paraId="1EAE1A24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52A21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DE3CB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B83E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DFAA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5EF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EED8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B3A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F53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</w:t>
            </w:r>
          </w:p>
        </w:tc>
      </w:tr>
      <w:tr w:rsidR="008760C6" w:rsidRPr="00A01820" w14:paraId="758B1F2A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D998B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2165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 xml:space="preserve">smoke </w:t>
            </w:r>
            <w:r w:rsidRPr="00A01820">
              <w:rPr>
                <w:rFonts w:eastAsia="等线" w:hint="eastAsia"/>
                <w:sz w:val="21"/>
              </w:rPr>
              <w:t>histo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E680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88ED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D06D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C7C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0F0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75C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0A5E695C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3774FB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8FC295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C2A5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F8C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A789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3585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4.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07B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77A9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4DF4F647" w14:textId="77777777" w:rsidTr="00621CC3">
        <w:trPr>
          <w:trHeight w:val="31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B587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2016</w:t>
            </w:r>
          </w:p>
          <w:p w14:paraId="13CCE459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stoke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D7D0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  <w:sz w:val="21"/>
              </w:rPr>
              <w:t>age grou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2A38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7027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386D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602C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692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D540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1.17*</w:t>
            </w:r>
          </w:p>
        </w:tc>
      </w:tr>
      <w:tr w:rsidR="008760C6" w:rsidRPr="00A01820" w14:paraId="7A565B87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EF90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B4520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9FFD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BB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941D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3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C718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C427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DD3D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99</w:t>
            </w:r>
          </w:p>
        </w:tc>
      </w:tr>
      <w:tr w:rsidR="008760C6" w:rsidRPr="00A01820" w14:paraId="52A7D9F0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393C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A1EB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 xml:space="preserve">smoke </w:t>
            </w:r>
            <w:r w:rsidRPr="00A01820">
              <w:rPr>
                <w:rFonts w:eastAsia="等线" w:hint="eastAsia"/>
                <w:sz w:val="21"/>
              </w:rPr>
              <w:t>histo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7629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8CE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4C5F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A191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1556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6007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  <w:tr w:rsidR="008760C6" w:rsidRPr="00A01820" w14:paraId="27A8F4E3" w14:textId="77777777" w:rsidTr="00621CC3">
        <w:trPr>
          <w:trHeight w:val="31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0AD86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D9F48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706F" w14:textId="77777777" w:rsidR="008760C6" w:rsidRPr="00A01820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A01820">
              <w:rPr>
                <w:rFonts w:eastAsia="等线"/>
                <w:sz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4618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AC43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39E5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5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B878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A8DD" w14:textId="77777777" w:rsidR="008760C6" w:rsidRPr="001175F7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</w:rPr>
              <w:t>-</w:t>
            </w:r>
          </w:p>
        </w:tc>
      </w:tr>
    </w:tbl>
    <w:p w14:paraId="39E8324A" w14:textId="716F8F3B" w:rsidR="00280579" w:rsidRDefault="00280579"/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3261"/>
        <w:gridCol w:w="1934"/>
        <w:gridCol w:w="1816"/>
        <w:gridCol w:w="1920"/>
      </w:tblGrid>
      <w:tr w:rsidR="008760C6" w:rsidRPr="00294EC7" w14:paraId="184D558B" w14:textId="77777777" w:rsidTr="00621CC3">
        <w:trPr>
          <w:trHeight w:val="290"/>
          <w:jc w:val="center"/>
        </w:trPr>
        <w:tc>
          <w:tcPr>
            <w:tcW w:w="8931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FF32D1" w14:textId="66802F4B" w:rsidR="008760C6" w:rsidRPr="00294EC7" w:rsidRDefault="008760C6" w:rsidP="00876C6D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Table</w:t>
            </w:r>
            <w:r w:rsidR="00876C6D">
              <w:rPr>
                <w:rFonts w:eastAsia="等线"/>
                <w:sz w:val="21"/>
              </w:rPr>
              <w:t xml:space="preserve"> S2</w:t>
            </w:r>
            <w:r w:rsidRPr="00294EC7">
              <w:rPr>
                <w:rFonts w:eastAsia="等线"/>
                <w:sz w:val="21"/>
              </w:rPr>
              <w:t>. Effect of GB combined with PFP on process quality using DID methods. ( probit )</w:t>
            </w:r>
          </w:p>
        </w:tc>
      </w:tr>
      <w:tr w:rsidR="008760C6" w:rsidRPr="00C22486" w14:paraId="115817D3" w14:textId="77777777" w:rsidTr="00621CC3">
        <w:trPr>
          <w:trHeight w:val="290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77243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Quality indicators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5A19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probit</w:t>
            </w:r>
          </w:p>
        </w:tc>
      </w:tr>
      <w:tr w:rsidR="008760C6" w:rsidRPr="00C22486" w14:paraId="295ECD30" w14:textId="77777777" w:rsidTr="00621CC3">
        <w:trPr>
          <w:trHeight w:val="320"/>
          <w:jc w:val="center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6A99A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582BD" w14:textId="77777777" w:rsidR="008760C6" w:rsidRPr="00C22486" w:rsidRDefault="00DF4E7A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hint="eastAsia"/>
                      <w:sz w:val="21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</w:rPr>
                    <m:t>1</m:t>
                  </m:r>
                </m:sub>
              </m:sSub>
            </m:oMath>
            <w:r w:rsidR="008760C6" w:rsidRPr="00294EC7">
              <w:rPr>
                <w:rFonts w:eastAsia="等线" w:hint="eastAsia"/>
                <w:b/>
                <w:sz w:val="21"/>
              </w:rPr>
              <w:t>(</w:t>
            </w:r>
            <w:r w:rsidR="008760C6" w:rsidRPr="00294EC7">
              <w:rPr>
                <w:rFonts w:eastAsia="等线"/>
                <w:b/>
                <w:sz w:val="21"/>
              </w:rPr>
              <w:t>SE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56800" w14:textId="77777777" w:rsidR="008760C6" w:rsidRPr="00C22486" w:rsidRDefault="00DF4E7A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hint="eastAsia"/>
                      <w:sz w:val="21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</w:rPr>
                    <m:t>2</m:t>
                  </m:r>
                </m:sub>
              </m:sSub>
            </m:oMath>
            <w:r w:rsidR="008760C6" w:rsidRPr="00294EC7">
              <w:rPr>
                <w:rFonts w:eastAsia="等线" w:hint="eastAsia"/>
                <w:b/>
                <w:sz w:val="21"/>
              </w:rPr>
              <w:t>(</w:t>
            </w:r>
            <w:r w:rsidR="008760C6" w:rsidRPr="00294EC7">
              <w:rPr>
                <w:rFonts w:eastAsia="等线"/>
                <w:b/>
                <w:sz w:val="21"/>
              </w:rPr>
              <w:t>SE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38B97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m:oMath>
              <m:r>
                <m:rPr>
                  <m:sty m:val="bi"/>
                </m:rPr>
                <w:rPr>
                  <w:rFonts w:ascii="Cambria Math" w:eastAsia="等线" w:hAnsi="Cambria Math" w:hint="eastAsia"/>
                  <w:sz w:val="21"/>
                </w:rPr>
                <m:t>δ</m:t>
              </m:r>
            </m:oMath>
            <w:r w:rsidRPr="00294EC7">
              <w:rPr>
                <w:rFonts w:eastAsia="等线" w:hint="eastAsia"/>
                <w:b/>
                <w:sz w:val="21"/>
              </w:rPr>
              <w:t>(</w:t>
            </w:r>
            <w:r w:rsidRPr="00294EC7">
              <w:rPr>
                <w:rFonts w:eastAsia="等线"/>
                <w:b/>
                <w:sz w:val="21"/>
              </w:rPr>
              <w:t>SE)</w:t>
            </w:r>
          </w:p>
        </w:tc>
      </w:tr>
      <w:tr w:rsidR="008760C6" w:rsidRPr="00C22486" w14:paraId="555C985E" w14:textId="77777777" w:rsidTr="00621CC3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8028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b/>
                <w:sz w:val="21"/>
              </w:rPr>
              <w:t>Pneumoni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5094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13A2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Times New Roman"/>
                <w:color w:val="auto"/>
                <w:sz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0DD5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Times New Roman"/>
                <w:color w:val="auto"/>
                <w:sz w:val="21"/>
              </w:rPr>
            </w:pPr>
          </w:p>
        </w:tc>
      </w:tr>
      <w:tr w:rsidR="008760C6" w:rsidRPr="00C22486" w14:paraId="06272533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2EE1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Oxygenation index assessmen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5AAF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348(0.22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C975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129(0.3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7E32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250(0.417)</w:t>
            </w:r>
          </w:p>
        </w:tc>
      </w:tr>
      <w:tr w:rsidR="008760C6" w:rsidRPr="00C22486" w14:paraId="15A28EF4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D19F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Rate of sputum cultur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8E2A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093(0.090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AD17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011(0.3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F7F0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351(0.191)*</w:t>
            </w:r>
          </w:p>
        </w:tc>
      </w:tr>
      <w:tr w:rsidR="008760C6" w:rsidRPr="00C22486" w14:paraId="3F02ECFD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D52D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Antibiotic u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CB1B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007(0.16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A7A4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261(0.3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0CD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109(0.179)</w:t>
            </w:r>
          </w:p>
        </w:tc>
      </w:tr>
      <w:tr w:rsidR="008760C6" w:rsidRPr="00C22486" w14:paraId="2446DDA7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6AB1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Antibiotic use within 6 hour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FEC3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137(0.22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5F6B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318(0.3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913E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143(0.252)</w:t>
            </w:r>
          </w:p>
        </w:tc>
      </w:tr>
      <w:tr w:rsidR="008760C6" w:rsidRPr="00C22486" w14:paraId="4064F0C2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193F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lastRenderedPageBreak/>
              <w:t>Influenza vaccin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DF6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063(0.15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5BAB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084(0.2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9F24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</w:tr>
      <w:tr w:rsidR="008760C6" w:rsidRPr="00C22486" w14:paraId="5D8775FD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23A8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Pneumonia vaccin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D46C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1EC2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C50E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</w:tr>
      <w:tr w:rsidR="008760C6" w:rsidRPr="00C22486" w14:paraId="367C86E5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44D3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Smoking cessation advice</w:t>
            </w:r>
            <w:r w:rsidRPr="00294EC7" w:rsidDel="00D23699">
              <w:rPr>
                <w:rFonts w:eastAsia="等线"/>
                <w:sz w:val="21"/>
              </w:rPr>
              <w:t xml:space="preserve">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2B4B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439(0.47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B183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163(0.6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E38D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220(0.582)</w:t>
            </w:r>
          </w:p>
        </w:tc>
      </w:tr>
      <w:tr w:rsidR="008760C6" w:rsidRPr="00C22486" w14:paraId="6841F5E1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BD88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b/>
                <w:sz w:val="21"/>
              </w:rPr>
              <w:t>Acute myocardial infarc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E90B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0E47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BE58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</w:tr>
      <w:tr w:rsidR="008760C6" w:rsidRPr="00C22486" w14:paraId="599C2E03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B69E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Aspirin within 24 hour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AB3B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07(0.18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DC7C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247(0.26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6A06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158(0.227)</w:t>
            </w:r>
          </w:p>
        </w:tc>
      </w:tr>
      <w:tr w:rsidR="008760C6" w:rsidRPr="00C22486" w14:paraId="353EF79D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0E04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Aspirin at discharg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A2FE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45(0.29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C78F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400(0.3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9841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854(0.384)**</w:t>
            </w:r>
          </w:p>
        </w:tc>
      </w:tr>
      <w:tr w:rsidR="008760C6" w:rsidRPr="00C22486" w14:paraId="5A73007C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2191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β-blocker at discharg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A837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357(0.27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3F71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496(0.256)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9676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913(0.354)***</w:t>
            </w:r>
          </w:p>
        </w:tc>
      </w:tr>
      <w:tr w:rsidR="008760C6" w:rsidRPr="00C22486" w14:paraId="1DA46557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8A2A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Smoking cessation advice</w:t>
            </w:r>
            <w:r w:rsidRPr="00294EC7" w:rsidDel="00D23699">
              <w:rPr>
                <w:rFonts w:eastAsia="等线"/>
                <w:sz w:val="21"/>
              </w:rPr>
              <w:t xml:space="preserve">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1D11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4.307(0.496)*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C44E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310(0.6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C7D7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5.145(0.633)***</w:t>
            </w:r>
          </w:p>
        </w:tc>
      </w:tr>
      <w:tr w:rsidR="008760C6" w:rsidRPr="00C22486" w14:paraId="4E00FE91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731A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b/>
                <w:sz w:val="21"/>
              </w:rPr>
              <w:t>Chronic asthm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4A3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330A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C799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</w:tr>
      <w:tr w:rsidR="008760C6" w:rsidRPr="00C22486" w14:paraId="5D6E10C8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CD2E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Oxygenation index assessmen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22A6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552(0.42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F1FB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469(0.3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DC17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737(0.462)</w:t>
            </w:r>
          </w:p>
        </w:tc>
      </w:tr>
      <w:tr w:rsidR="008760C6" w:rsidRPr="00C22486" w14:paraId="6F893A81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ABDC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Influenza vaccin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03A4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99EC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C96C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</w:tr>
      <w:tr w:rsidR="008760C6" w:rsidRPr="00C22486" w14:paraId="4FF1A635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653E1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Pneumonia vaccin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EA07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0228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9CC9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000(0.374)</w:t>
            </w:r>
          </w:p>
        </w:tc>
      </w:tr>
      <w:tr w:rsidR="008760C6" w:rsidRPr="00C22486" w14:paraId="55DBD8FE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1B45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Smoking cessation advic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DBA5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232(0.37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F78D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694(0.5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8EF3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563(0.507)</w:t>
            </w:r>
          </w:p>
        </w:tc>
      </w:tr>
      <w:tr w:rsidR="008760C6" w:rsidRPr="00C22486" w14:paraId="4B08B2D5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6482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 w:hint="eastAsia"/>
                <w:b/>
                <w:sz w:val="21"/>
              </w:rPr>
              <w:t>S</w:t>
            </w:r>
            <w:r w:rsidRPr="00294EC7">
              <w:rPr>
                <w:rFonts w:eastAsia="等线"/>
                <w:b/>
                <w:sz w:val="21"/>
              </w:rPr>
              <w:t>trok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C011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3B4B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9478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</w:tr>
      <w:tr w:rsidR="008760C6" w:rsidRPr="00C22486" w14:paraId="0A1DCCCB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7D4E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Aspirin within 24 hour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F0B4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072(0.18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B49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167(0.17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0DD0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136(0.227)</w:t>
            </w:r>
          </w:p>
        </w:tc>
      </w:tr>
      <w:tr w:rsidR="008760C6" w:rsidRPr="00C22486" w14:paraId="770DE3C3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2E56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Aspirin at discharg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61A0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248(0.15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FC6E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042(0.2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08D6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072(0.198)</w:t>
            </w:r>
          </w:p>
        </w:tc>
      </w:tr>
      <w:tr w:rsidR="008760C6" w:rsidRPr="00C22486" w14:paraId="6F4C4732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B0F0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Statin at discharg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E631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485(0.16)*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BB26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0.240(0.2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5003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0.171(0.217)</w:t>
            </w:r>
          </w:p>
        </w:tc>
      </w:tr>
      <w:tr w:rsidR="008760C6" w:rsidRPr="00C22486" w14:paraId="0F38FA7A" w14:textId="77777777" w:rsidTr="00621CC3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4DA3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Smoking cessation advic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4573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3.447(0.375)*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2173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4.840(0.348)**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F5FF" w14:textId="77777777" w:rsidR="008760C6" w:rsidRPr="00C2248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-3.532(0.392)***</w:t>
            </w:r>
          </w:p>
        </w:tc>
      </w:tr>
      <w:tr w:rsidR="008760C6" w:rsidRPr="00C22486" w14:paraId="191F5B3B" w14:textId="77777777" w:rsidTr="00621CC3">
        <w:trPr>
          <w:trHeight w:val="280"/>
          <w:jc w:val="center"/>
        </w:trPr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D2BA" w14:textId="77777777" w:rsidR="008760C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C22486">
              <w:rPr>
                <w:rFonts w:eastAsia="等线"/>
                <w:sz w:val="21"/>
              </w:rPr>
              <w:t>***p&lt;0.001, **p&lt;0.05, *p&lt;0.1. The control variables were entered into the DID regression model and the regression coefficients are not shown here as matching was already done in the first stage.</w:t>
            </w:r>
          </w:p>
          <w:p w14:paraId="17EDCEB3" w14:textId="064E5A41" w:rsidR="007E59EE" w:rsidRPr="007E59EE" w:rsidRDefault="00DF4E7A" w:rsidP="007E59EE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1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 w:val="21"/>
                    </w:rPr>
                    <m:t>β</m:t>
                  </m:r>
                </m:e>
                <m:sub>
                  <m:r>
                    <w:rPr>
                      <w:rFonts w:ascii="Cambria Math" w:eastAsia="等线" w:hAnsi="Cambria Math"/>
                      <w:sz w:val="21"/>
                    </w:rPr>
                    <m:t>1</m:t>
                  </m:r>
                </m:sub>
              </m:sSub>
            </m:oMath>
            <w:r w:rsidR="007E59EE">
              <w:rPr>
                <w:rFonts w:eastAsia="等线"/>
                <w:bCs/>
                <w:sz w:val="21"/>
              </w:rPr>
              <w:t xml:space="preserve"> is the coefficient of the year,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1"/>
                    </w:rPr>
                    <m:t>2</m:t>
                  </m:r>
                </m:sub>
              </m:sSub>
            </m:oMath>
            <w:r w:rsidR="007E59EE">
              <w:rPr>
                <w:rFonts w:eastAsia="等线"/>
                <w:bCs/>
                <w:sz w:val="21"/>
              </w:rPr>
              <w:t xml:space="preserve"> is the coefficient of the intervention, and </w:t>
            </w:r>
            <m:oMath>
              <m:r>
                <w:rPr>
                  <w:rFonts w:ascii="Cambria Math" w:eastAsia="等线" w:hAnsi="Cambria Math"/>
                  <w:sz w:val="21"/>
                </w:rPr>
                <m:t>δ</m:t>
              </m:r>
            </m:oMath>
            <w:r w:rsidR="007E59EE">
              <w:rPr>
                <w:rFonts w:eastAsia="等线"/>
                <w:bCs/>
                <w:sz w:val="21"/>
              </w:rPr>
              <w:t xml:space="preserve"> is the coefficient of the DID. SE: standard error.</w:t>
            </w:r>
          </w:p>
        </w:tc>
      </w:tr>
    </w:tbl>
    <w:p w14:paraId="5FD6BC35" w14:textId="30623ED0" w:rsidR="008760C6" w:rsidRDefault="008760C6"/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3513"/>
        <w:gridCol w:w="1816"/>
        <w:gridCol w:w="1759"/>
        <w:gridCol w:w="1984"/>
      </w:tblGrid>
      <w:tr w:rsidR="008760C6" w:rsidRPr="00867954" w14:paraId="734A2F37" w14:textId="77777777" w:rsidTr="00621CC3">
        <w:trPr>
          <w:trHeight w:val="290"/>
          <w:jc w:val="center"/>
        </w:trPr>
        <w:tc>
          <w:tcPr>
            <w:tcW w:w="9072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020542F" w14:textId="6910150D" w:rsidR="008760C6" w:rsidRPr="00867954" w:rsidRDefault="008760C6" w:rsidP="008A03C7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Table</w:t>
            </w:r>
            <w:r w:rsidR="008A03C7">
              <w:rPr>
                <w:rFonts w:eastAsia="等线"/>
                <w:sz w:val="21"/>
              </w:rPr>
              <w:t xml:space="preserve"> S3</w:t>
            </w:r>
            <w:r w:rsidRPr="00867954">
              <w:rPr>
                <w:rFonts w:eastAsia="等线"/>
                <w:sz w:val="21"/>
              </w:rPr>
              <w:t>. Effect of GB combined with PFP on process quality using DID methods. ( logistic )</w:t>
            </w:r>
          </w:p>
        </w:tc>
      </w:tr>
      <w:tr w:rsidR="008760C6" w:rsidRPr="0069148F" w14:paraId="4014C336" w14:textId="77777777" w:rsidTr="00621CC3">
        <w:trPr>
          <w:trHeight w:val="290"/>
          <w:jc w:val="center"/>
        </w:trPr>
        <w:tc>
          <w:tcPr>
            <w:tcW w:w="35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024E44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294EC7">
              <w:rPr>
                <w:rFonts w:eastAsia="等线"/>
                <w:sz w:val="21"/>
              </w:rPr>
              <w:t>Quality indicators</w:t>
            </w:r>
          </w:p>
        </w:tc>
        <w:tc>
          <w:tcPr>
            <w:tcW w:w="5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3D2C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logistic</w:t>
            </w:r>
          </w:p>
        </w:tc>
      </w:tr>
      <w:tr w:rsidR="008760C6" w:rsidRPr="0069148F" w14:paraId="3D446B55" w14:textId="77777777" w:rsidTr="00621CC3">
        <w:trPr>
          <w:trHeight w:val="320"/>
          <w:jc w:val="center"/>
        </w:trPr>
        <w:tc>
          <w:tcPr>
            <w:tcW w:w="35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1CA8D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47E8E" w14:textId="77777777" w:rsidR="008760C6" w:rsidRPr="0069148F" w:rsidRDefault="00DF4E7A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hint="eastAsia"/>
                      <w:sz w:val="21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</w:rPr>
                    <m:t>1</m:t>
                  </m:r>
                </m:sub>
              </m:sSub>
            </m:oMath>
            <w:r w:rsidR="008760C6" w:rsidRPr="00867954">
              <w:rPr>
                <w:rFonts w:eastAsia="等线" w:hint="eastAsia"/>
                <w:b/>
                <w:sz w:val="21"/>
              </w:rPr>
              <w:t>(</w:t>
            </w:r>
            <w:r w:rsidR="008760C6" w:rsidRPr="00867954">
              <w:rPr>
                <w:rFonts w:eastAsia="等线"/>
                <w:b/>
                <w:sz w:val="21"/>
              </w:rPr>
              <w:t>SE)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7E6D3" w14:textId="77777777" w:rsidR="008760C6" w:rsidRPr="0069148F" w:rsidRDefault="00DF4E7A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hint="eastAsia"/>
                      <w:sz w:val="21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</w:rPr>
                    <m:t>2</m:t>
                  </m:r>
                </m:sub>
              </m:sSub>
            </m:oMath>
            <w:r w:rsidR="008760C6" w:rsidRPr="00867954">
              <w:rPr>
                <w:rFonts w:eastAsia="等线" w:hint="eastAsia"/>
                <w:b/>
                <w:sz w:val="21"/>
              </w:rPr>
              <w:t>(</w:t>
            </w:r>
            <w:r w:rsidR="008760C6" w:rsidRPr="00867954">
              <w:rPr>
                <w:rFonts w:eastAsia="等线"/>
                <w:b/>
                <w:sz w:val="21"/>
              </w:rPr>
              <w:t>S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F134E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m:oMath>
              <m:r>
                <m:rPr>
                  <m:sty m:val="bi"/>
                </m:rPr>
                <w:rPr>
                  <w:rFonts w:ascii="Cambria Math" w:eastAsia="等线" w:hAnsi="Cambria Math" w:hint="eastAsia"/>
                  <w:sz w:val="21"/>
                </w:rPr>
                <m:t>δ</m:t>
              </m:r>
            </m:oMath>
            <w:r w:rsidRPr="00867954">
              <w:rPr>
                <w:rFonts w:eastAsia="等线" w:hint="eastAsia"/>
                <w:b/>
                <w:sz w:val="21"/>
              </w:rPr>
              <w:t>(</w:t>
            </w:r>
            <w:r w:rsidRPr="00867954">
              <w:rPr>
                <w:rFonts w:eastAsia="等线"/>
                <w:b/>
                <w:sz w:val="21"/>
              </w:rPr>
              <w:t>SE)</w:t>
            </w:r>
          </w:p>
        </w:tc>
      </w:tr>
      <w:tr w:rsidR="008760C6" w:rsidRPr="0069148F" w14:paraId="234364F7" w14:textId="77777777" w:rsidTr="00621CC3">
        <w:trPr>
          <w:trHeight w:val="28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671C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b/>
                <w:sz w:val="21"/>
              </w:rPr>
              <w:t>Pneumoni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5EBC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29A9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Times New Roman"/>
                <w:color w:val="auto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30A8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Times New Roman"/>
                <w:color w:val="auto"/>
                <w:sz w:val="21"/>
              </w:rPr>
            </w:pPr>
          </w:p>
        </w:tc>
      </w:tr>
      <w:tr w:rsidR="008760C6" w:rsidRPr="0069148F" w14:paraId="3DC60278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1997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Oxygenation index assessmen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A918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682(0.53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E5A6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366(0.8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C263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351(1.012)</w:t>
            </w:r>
          </w:p>
        </w:tc>
      </w:tr>
      <w:tr w:rsidR="008760C6" w:rsidRPr="0069148F" w14:paraId="52D0BAD5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7967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Rate of sputum cultur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4D05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169(0.16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822C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011(0.7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A528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636(0.348)*</w:t>
            </w:r>
          </w:p>
        </w:tc>
      </w:tr>
      <w:tr w:rsidR="008760C6" w:rsidRPr="0069148F" w14:paraId="7C9B722D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6C46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Antibiotic u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8CAE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000(0.36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9B1E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567(0.7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B8AB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251(0.396)</w:t>
            </w:r>
          </w:p>
        </w:tc>
      </w:tr>
      <w:tr w:rsidR="008760C6" w:rsidRPr="0069148F" w14:paraId="088370FC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2480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Antibiotic use within 6 hour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41F5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279(0.47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066F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639(0.6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8D2B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298(0.527)</w:t>
            </w:r>
          </w:p>
        </w:tc>
      </w:tr>
      <w:tr w:rsidR="008760C6" w:rsidRPr="0069148F" w14:paraId="4ABC4A92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162A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Influenza vacc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FF3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184(0.45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8D30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289(0.7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3119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</w:p>
        </w:tc>
      </w:tr>
      <w:tr w:rsidR="008760C6" w:rsidRPr="0069148F" w14:paraId="515266AF" w14:textId="77777777" w:rsidTr="00621CC3">
        <w:trPr>
          <w:trHeight w:val="310"/>
          <w:jc w:val="center"/>
        </w:trPr>
        <w:tc>
          <w:tcPr>
            <w:tcW w:w="5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AF9C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Pneumonia vaccin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D515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3F33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</w:tr>
      <w:tr w:rsidR="008760C6" w:rsidRPr="0069148F" w14:paraId="4661AF63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A3BA3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Smoking cessation advice</w:t>
            </w:r>
            <w:r w:rsidRPr="00867954" w:rsidDel="00D23699">
              <w:rPr>
                <w:rFonts w:eastAsia="等线"/>
                <w:sz w:val="21"/>
              </w:rPr>
              <w:t xml:space="preserve">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C3EB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776(0.84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D0D5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286(1.0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59A4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399(1.053)</w:t>
            </w:r>
          </w:p>
        </w:tc>
      </w:tr>
      <w:tr w:rsidR="008760C6" w:rsidRPr="0069148F" w14:paraId="12730C31" w14:textId="77777777" w:rsidTr="00621CC3">
        <w:trPr>
          <w:trHeight w:val="310"/>
          <w:jc w:val="center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3565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b/>
                <w:sz w:val="21"/>
              </w:rPr>
              <w:t>Acute myocardial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21A9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</w:tr>
      <w:tr w:rsidR="008760C6" w:rsidRPr="0069148F" w14:paraId="6B19CF8C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76554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Aspirin within 24 hour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317C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158(0.34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2DE0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492(0.4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BD52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314(0.418)</w:t>
            </w:r>
          </w:p>
        </w:tc>
      </w:tr>
      <w:tr w:rsidR="008760C6" w:rsidRPr="0069148F" w14:paraId="77D3239B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C291E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Aspirin at discharg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3619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753(0.50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A86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669(0.5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5E6B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1.425(0.659)**</w:t>
            </w:r>
          </w:p>
        </w:tc>
      </w:tr>
      <w:tr w:rsidR="008760C6" w:rsidRPr="0069148F" w14:paraId="60CF3B00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9F15C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β-blocker at discharg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4098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624(0.48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EFE4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898(0.469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F484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1.616(0.626)***</w:t>
            </w:r>
          </w:p>
        </w:tc>
      </w:tr>
      <w:tr w:rsidR="008760C6" w:rsidRPr="0069148F" w14:paraId="5824135E" w14:textId="77777777" w:rsidTr="00621CC3">
        <w:trPr>
          <w:trHeight w:val="310"/>
          <w:jc w:val="center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610B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Smoking cessation advice</w:t>
            </w:r>
            <w:r w:rsidRPr="00867954" w:rsidDel="00D23699">
              <w:rPr>
                <w:rFonts w:eastAsia="等线"/>
                <w:sz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A801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</w:tr>
      <w:tr w:rsidR="008760C6" w:rsidRPr="0069148F" w14:paraId="712F06F2" w14:textId="77777777" w:rsidTr="00621CC3">
        <w:trPr>
          <w:trHeight w:val="310"/>
          <w:jc w:val="center"/>
        </w:trPr>
        <w:tc>
          <w:tcPr>
            <w:tcW w:w="5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D14A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b/>
                <w:sz w:val="21"/>
              </w:rPr>
              <w:t>Chronic asthm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0368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B2FA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</w:tr>
      <w:tr w:rsidR="008760C6" w:rsidRPr="0069148F" w14:paraId="55E79C86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61DC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Oxygenation index assessmen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6C8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963(0.75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49E5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822(0.6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BDF8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1.280(0.817)</w:t>
            </w:r>
          </w:p>
        </w:tc>
      </w:tr>
      <w:tr w:rsidR="008760C6" w:rsidRPr="0069148F" w14:paraId="4AD46902" w14:textId="77777777" w:rsidTr="00621CC3">
        <w:trPr>
          <w:trHeight w:val="310"/>
          <w:jc w:val="center"/>
        </w:trPr>
        <w:tc>
          <w:tcPr>
            <w:tcW w:w="5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9AD2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Influenza vaccin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3179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B7DC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</w:tr>
      <w:tr w:rsidR="008760C6" w:rsidRPr="0069148F" w14:paraId="27469903" w14:textId="77777777" w:rsidTr="00621CC3">
        <w:trPr>
          <w:trHeight w:val="310"/>
          <w:jc w:val="center"/>
        </w:trPr>
        <w:tc>
          <w:tcPr>
            <w:tcW w:w="5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55C1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Pneumonia vaccin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B9C2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2FD9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000(0.972)</w:t>
            </w:r>
          </w:p>
        </w:tc>
      </w:tr>
      <w:tr w:rsidR="008760C6" w:rsidRPr="0069148F" w14:paraId="5DAF96FD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C142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Smoking cessation advic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F184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462(0.75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4E6A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1.318(0.9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FCEB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1.095(0.975)</w:t>
            </w:r>
          </w:p>
        </w:tc>
      </w:tr>
      <w:tr w:rsidR="008760C6" w:rsidRPr="0069148F" w14:paraId="27F076C4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5D06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 w:hint="eastAsia"/>
                <w:b/>
                <w:sz w:val="21"/>
              </w:rPr>
              <w:lastRenderedPageBreak/>
              <w:t>S</w:t>
            </w:r>
            <w:r w:rsidRPr="00867954">
              <w:rPr>
                <w:rFonts w:eastAsia="等线"/>
                <w:b/>
                <w:sz w:val="21"/>
              </w:rPr>
              <w:t>trok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8559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CD3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8E28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Times New Roman"/>
                <w:color w:val="auto"/>
                <w:sz w:val="21"/>
              </w:rPr>
            </w:pPr>
          </w:p>
        </w:tc>
      </w:tr>
      <w:tr w:rsidR="008760C6" w:rsidRPr="0069148F" w14:paraId="3EF003D8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F5C6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Aspirin within 24 hour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8C17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120(0.30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1C0E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276(0.2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2CC9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224(0.381)</w:t>
            </w:r>
          </w:p>
        </w:tc>
      </w:tr>
      <w:tr w:rsidR="008760C6" w:rsidRPr="0069148F" w14:paraId="32BF79F7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53BB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Aspirin at discharg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F3BF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406(0.246)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8C73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070(0.3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C1B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113(0.322)</w:t>
            </w:r>
          </w:p>
        </w:tc>
      </w:tr>
      <w:tr w:rsidR="008760C6" w:rsidRPr="0069148F" w14:paraId="3939164D" w14:textId="77777777" w:rsidTr="00621CC3">
        <w:trPr>
          <w:trHeight w:val="31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D09E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Statin at discharg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4012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791(0.254)**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EA59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0.393(0.4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32F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-0.283(0.348)</w:t>
            </w:r>
          </w:p>
        </w:tc>
      </w:tr>
      <w:tr w:rsidR="008760C6" w:rsidRPr="0069148F" w14:paraId="0D52F163" w14:textId="77777777" w:rsidTr="00621CC3">
        <w:trPr>
          <w:trHeight w:val="310"/>
          <w:jc w:val="center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529A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w:r w:rsidRPr="00867954">
              <w:rPr>
                <w:rFonts w:eastAsia="等线"/>
                <w:sz w:val="21"/>
              </w:rPr>
              <w:t>Smoking cessation advi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B47E" w14:textId="77777777" w:rsidR="008760C6" w:rsidRPr="0069148F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</w:p>
        </w:tc>
      </w:tr>
      <w:tr w:rsidR="008760C6" w:rsidRPr="0069148F" w14:paraId="09DD119C" w14:textId="77777777" w:rsidTr="00621CC3">
        <w:trPr>
          <w:trHeight w:val="280"/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3740" w14:textId="77777777" w:rsidR="008760C6" w:rsidRDefault="008760C6" w:rsidP="00621CC3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eastAsia="等线"/>
                <w:sz w:val="21"/>
              </w:rPr>
            </w:pPr>
            <w:r w:rsidRPr="0069148F">
              <w:rPr>
                <w:rFonts w:eastAsia="等线"/>
                <w:sz w:val="21"/>
              </w:rPr>
              <w:t>***p&lt;0.001, **p&lt;0.05, *p&lt;0.1. The control variables were entered into the DID regression model and the regression coefficients are not shown here as matching was already done in the first stage.</w:t>
            </w:r>
          </w:p>
          <w:p w14:paraId="42030B80" w14:textId="34DABEA3" w:rsidR="007E59EE" w:rsidRPr="0069148F" w:rsidRDefault="00DF4E7A" w:rsidP="007E59EE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等线"/>
                <w:sz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1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 w:val="21"/>
                    </w:rPr>
                    <m:t>β</m:t>
                  </m:r>
                </m:e>
                <m:sub>
                  <m:r>
                    <w:rPr>
                      <w:rFonts w:ascii="Cambria Math" w:eastAsia="等线" w:hAnsi="Cambria Math"/>
                      <w:sz w:val="21"/>
                    </w:rPr>
                    <m:t>1</m:t>
                  </m:r>
                </m:sub>
              </m:sSub>
            </m:oMath>
            <w:r w:rsidR="007E59EE">
              <w:rPr>
                <w:rFonts w:eastAsia="等线"/>
                <w:bCs/>
                <w:sz w:val="21"/>
              </w:rPr>
              <w:t xml:space="preserve"> is the coefficient of the year,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1"/>
                    </w:rPr>
                    <m:t>2</m:t>
                  </m:r>
                </m:sub>
              </m:sSub>
            </m:oMath>
            <w:r w:rsidR="007E59EE">
              <w:rPr>
                <w:rFonts w:eastAsia="等线"/>
                <w:bCs/>
                <w:sz w:val="21"/>
              </w:rPr>
              <w:t xml:space="preserve"> is the coefficient of the intervention, and </w:t>
            </w:r>
            <m:oMath>
              <m:r>
                <w:rPr>
                  <w:rFonts w:ascii="Cambria Math" w:eastAsia="等线" w:hAnsi="Cambria Math"/>
                  <w:sz w:val="21"/>
                </w:rPr>
                <m:t>δ</m:t>
              </m:r>
            </m:oMath>
            <w:r w:rsidR="007E59EE">
              <w:rPr>
                <w:rFonts w:eastAsia="等线"/>
                <w:bCs/>
                <w:sz w:val="21"/>
              </w:rPr>
              <w:t xml:space="preserve"> is the coefficient of the DID. SE: standard error.</w:t>
            </w:r>
          </w:p>
        </w:tc>
      </w:tr>
    </w:tbl>
    <w:p w14:paraId="0DEF7A46" w14:textId="77777777" w:rsidR="008760C6" w:rsidRPr="008760C6" w:rsidRDefault="008760C6"/>
    <w:sectPr w:rsidR="008760C6" w:rsidRPr="008760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C0860" w14:textId="77777777" w:rsidR="00DF4E7A" w:rsidRDefault="00DF4E7A" w:rsidP="008760C6">
      <w:r>
        <w:separator/>
      </w:r>
    </w:p>
  </w:endnote>
  <w:endnote w:type="continuationSeparator" w:id="0">
    <w:p w14:paraId="79A1AF7D" w14:textId="77777777" w:rsidR="00DF4E7A" w:rsidRDefault="00DF4E7A" w:rsidP="00876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方正小标宋简体">
    <w:altName w:val="黑体"/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634CA" w14:textId="77777777" w:rsidR="00DF4E7A" w:rsidRDefault="00DF4E7A" w:rsidP="008760C6">
      <w:r>
        <w:separator/>
      </w:r>
    </w:p>
  </w:footnote>
  <w:footnote w:type="continuationSeparator" w:id="0">
    <w:p w14:paraId="0C7E9068" w14:textId="77777777" w:rsidR="00DF4E7A" w:rsidRDefault="00DF4E7A" w:rsidP="00876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43"/>
    <w:rsid w:val="00280579"/>
    <w:rsid w:val="00300C1C"/>
    <w:rsid w:val="0059112E"/>
    <w:rsid w:val="00712CA8"/>
    <w:rsid w:val="007E59EE"/>
    <w:rsid w:val="008760C6"/>
    <w:rsid w:val="00876C6D"/>
    <w:rsid w:val="008A03C7"/>
    <w:rsid w:val="008A570C"/>
    <w:rsid w:val="00981803"/>
    <w:rsid w:val="00A87658"/>
    <w:rsid w:val="00B86FF0"/>
    <w:rsid w:val="00CB3880"/>
    <w:rsid w:val="00DD3243"/>
    <w:rsid w:val="00DF4E7A"/>
    <w:rsid w:val="00E2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0BD6C"/>
  <w15:chartTrackingRefBased/>
  <w15:docId w15:val="{0AADE838-1085-404E-9D59-61D1FE548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0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Times New Roman" w:eastAsia="宋体" w:hAnsi="Times New Roman" w:cs="Times New Roman"/>
      <w:color w:val="000000"/>
      <w:kern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表格"/>
    <w:basedOn w:val="a1"/>
    <w:uiPriority w:val="99"/>
    <w:rsid w:val="00E26897"/>
    <w:rPr>
      <w:rFonts w:ascii="Times New Roman" w:eastAsia="仿宋_GB2312" w:hAnsi="Times New Roman"/>
      <w:sz w:val="24"/>
    </w:rPr>
    <w:tblPr/>
  </w:style>
  <w:style w:type="table" w:styleId="a4">
    <w:name w:val="Table Grid"/>
    <w:basedOn w:val="a1"/>
    <w:uiPriority w:val="39"/>
    <w:rsid w:val="00B86FF0"/>
    <w:pPr>
      <w:jc w:val="center"/>
    </w:pPr>
    <w:rPr>
      <w:rFonts w:ascii="Times New Roman" w:eastAsia="仿宋_GB2312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wordWrap/>
        <w:jc w:val="center"/>
      </w:pPr>
      <w:rPr>
        <w:b/>
      </w:rPr>
      <w:tblPr/>
      <w:tcPr>
        <w:vAlign w:val="center"/>
      </w:tcPr>
    </w:tblStylePr>
  </w:style>
  <w:style w:type="paragraph" w:styleId="TOC1">
    <w:name w:val="toc 1"/>
    <w:basedOn w:val="a"/>
    <w:next w:val="a"/>
    <w:uiPriority w:val="39"/>
    <w:unhideWhenUsed/>
    <w:rsid w:val="00CB3880"/>
    <w:pPr>
      <w:widowControl w:val="0"/>
      <w:tabs>
        <w:tab w:val="clear" w:pos="916"/>
        <w:tab w:val="clear" w:pos="1832"/>
        <w:tab w:val="clear" w:pos="2748"/>
        <w:tab w:val="clear" w:pos="3664"/>
        <w:tab w:val="clear" w:pos="4580"/>
        <w:tab w:val="clear" w:pos="5496"/>
        <w:tab w:val="clear" w:pos="6412"/>
        <w:tab w:val="clear" w:pos="7328"/>
        <w:tab w:val="clear" w:pos="8244"/>
        <w:tab w:val="clear" w:pos="9160"/>
        <w:tab w:val="clear" w:pos="10076"/>
        <w:tab w:val="clear" w:pos="10992"/>
        <w:tab w:val="clear" w:pos="11908"/>
        <w:tab w:val="clear" w:pos="12824"/>
        <w:tab w:val="clear" w:pos="13740"/>
        <w:tab w:val="clear" w:pos="14656"/>
      </w:tabs>
      <w:spacing w:line="560" w:lineRule="exact"/>
      <w:jc w:val="both"/>
    </w:pPr>
    <w:rPr>
      <w:rFonts w:ascii="仿宋_GB2312" w:eastAsia="方正小标宋简体" w:hAnsi="仿宋_GB2312" w:cs="仿宋"/>
      <w:b/>
      <w:color w:val="auto"/>
      <w:kern w:val="2"/>
      <w:sz w:val="32"/>
      <w:szCs w:val="22"/>
    </w:rPr>
  </w:style>
  <w:style w:type="paragraph" w:styleId="TOC2">
    <w:name w:val="toc 2"/>
    <w:basedOn w:val="a"/>
    <w:next w:val="a"/>
    <w:uiPriority w:val="39"/>
    <w:unhideWhenUsed/>
    <w:rsid w:val="00CB3880"/>
    <w:pPr>
      <w:widowControl w:val="0"/>
      <w:tabs>
        <w:tab w:val="clear" w:pos="916"/>
        <w:tab w:val="clear" w:pos="1832"/>
        <w:tab w:val="clear" w:pos="2748"/>
        <w:tab w:val="clear" w:pos="3664"/>
        <w:tab w:val="clear" w:pos="4580"/>
        <w:tab w:val="clear" w:pos="5496"/>
        <w:tab w:val="clear" w:pos="6412"/>
        <w:tab w:val="clear" w:pos="7328"/>
        <w:tab w:val="clear" w:pos="8244"/>
        <w:tab w:val="clear" w:pos="9160"/>
        <w:tab w:val="clear" w:pos="10076"/>
        <w:tab w:val="clear" w:pos="10992"/>
        <w:tab w:val="clear" w:pos="11908"/>
        <w:tab w:val="clear" w:pos="12824"/>
        <w:tab w:val="clear" w:pos="13740"/>
        <w:tab w:val="clear" w:pos="14656"/>
        <w:tab w:val="right" w:leader="dot" w:pos="8296"/>
      </w:tabs>
      <w:spacing w:line="560" w:lineRule="exact"/>
      <w:ind w:leftChars="200" w:left="200"/>
      <w:jc w:val="both"/>
    </w:pPr>
    <w:rPr>
      <w:rFonts w:ascii="仿宋_GB2312" w:eastAsia="黑体" w:hAnsi="仿宋_GB2312" w:cs="仿宋"/>
      <w:b/>
      <w:color w:val="auto"/>
      <w:kern w:val="2"/>
      <w:sz w:val="32"/>
      <w:szCs w:val="22"/>
    </w:rPr>
  </w:style>
  <w:style w:type="paragraph" w:styleId="a5">
    <w:name w:val="header"/>
    <w:basedOn w:val="a"/>
    <w:link w:val="a6"/>
    <w:uiPriority w:val="99"/>
    <w:unhideWhenUsed/>
    <w:rsid w:val="008760C6"/>
    <w:pPr>
      <w:widowControl w:val="0"/>
      <w:pBdr>
        <w:bottom w:val="single" w:sz="6" w:space="1" w:color="auto"/>
      </w:pBdr>
      <w:tabs>
        <w:tab w:val="clear" w:pos="916"/>
        <w:tab w:val="clear" w:pos="1832"/>
        <w:tab w:val="clear" w:pos="2748"/>
        <w:tab w:val="clear" w:pos="3664"/>
        <w:tab w:val="clear" w:pos="4580"/>
        <w:tab w:val="clear" w:pos="5496"/>
        <w:tab w:val="clear" w:pos="6412"/>
        <w:tab w:val="clear" w:pos="7328"/>
        <w:tab w:val="clear" w:pos="8244"/>
        <w:tab w:val="clear" w:pos="9160"/>
        <w:tab w:val="clear" w:pos="10076"/>
        <w:tab w:val="clear" w:pos="10992"/>
        <w:tab w:val="clear" w:pos="11908"/>
        <w:tab w:val="clear" w:pos="12824"/>
        <w:tab w:val="clear" w:pos="13740"/>
        <w:tab w:val="clear" w:pos="14656"/>
        <w:tab w:val="center" w:pos="4153"/>
        <w:tab w:val="right" w:pos="8306"/>
      </w:tabs>
      <w:snapToGrid w:val="0"/>
      <w:jc w:val="center"/>
    </w:pPr>
    <w:rPr>
      <w:rFonts w:eastAsia="黑体" w:cstheme="minorBidi"/>
      <w:color w:val="auto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760C6"/>
    <w:rPr>
      <w:rFonts w:ascii="Times New Roman" w:eastAsia="黑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760C6"/>
    <w:pPr>
      <w:widowControl w:val="0"/>
      <w:tabs>
        <w:tab w:val="clear" w:pos="916"/>
        <w:tab w:val="clear" w:pos="1832"/>
        <w:tab w:val="clear" w:pos="2748"/>
        <w:tab w:val="clear" w:pos="3664"/>
        <w:tab w:val="clear" w:pos="4580"/>
        <w:tab w:val="clear" w:pos="5496"/>
        <w:tab w:val="clear" w:pos="6412"/>
        <w:tab w:val="clear" w:pos="7328"/>
        <w:tab w:val="clear" w:pos="8244"/>
        <w:tab w:val="clear" w:pos="9160"/>
        <w:tab w:val="clear" w:pos="10076"/>
        <w:tab w:val="clear" w:pos="10992"/>
        <w:tab w:val="clear" w:pos="11908"/>
        <w:tab w:val="clear" w:pos="12824"/>
        <w:tab w:val="clear" w:pos="13740"/>
        <w:tab w:val="clear" w:pos="14656"/>
        <w:tab w:val="center" w:pos="4153"/>
        <w:tab w:val="right" w:pos="8306"/>
      </w:tabs>
      <w:snapToGrid w:val="0"/>
    </w:pPr>
    <w:rPr>
      <w:rFonts w:eastAsia="黑体" w:cstheme="minorBidi"/>
      <w:color w:val="auto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760C6"/>
    <w:rPr>
      <w:rFonts w:ascii="Times New Roman" w:eastAsia="黑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6</Words>
  <Characters>3970</Characters>
  <Application>Microsoft Office Word</Application>
  <DocSecurity>0</DocSecurity>
  <Lines>33</Lines>
  <Paragraphs>9</Paragraphs>
  <ScaleCrop>false</ScaleCrop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uping</dc:creator>
  <cp:keywords/>
  <dc:description/>
  <cp:lastModifiedBy>Zhou Wuping</cp:lastModifiedBy>
  <cp:revision>7</cp:revision>
  <dcterms:created xsi:type="dcterms:W3CDTF">2021-10-25T08:36:00Z</dcterms:created>
  <dcterms:modified xsi:type="dcterms:W3CDTF">2021-10-28T03:08:00Z</dcterms:modified>
</cp:coreProperties>
</file>